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C0891" w14:textId="04B92851" w:rsidR="002F0B74" w:rsidRPr="00542332" w:rsidRDefault="00542332">
      <w:pPr>
        <w:rPr>
          <w:rFonts w:ascii="Times New Roman" w:hAnsi="Times New Roman" w:cs="Times New Roman"/>
          <w:b/>
          <w:bCs/>
        </w:rPr>
      </w:pPr>
      <w:r w:rsidRPr="00542332">
        <w:rPr>
          <w:rFonts w:ascii="Times New Roman" w:hAnsi="Times New Roman" w:cs="Times New Roman"/>
          <w:b/>
          <w:bCs/>
        </w:rPr>
        <w:t xml:space="preserve">Supplementary table 2: attitude score and status </w:t>
      </w:r>
    </w:p>
    <w:tbl>
      <w:tblPr>
        <w:tblpPr w:leftFromText="180" w:rightFromText="180" w:horzAnchor="page" w:tblpX="2341" w:tblpY="360"/>
        <w:tblW w:w="0" w:type="auto"/>
        <w:tblLayout w:type="fixed"/>
        <w:tblLook w:val="0420" w:firstRow="1" w:lastRow="0" w:firstColumn="0" w:lastColumn="0" w:noHBand="0" w:noVBand="1"/>
      </w:tblPr>
      <w:tblGrid>
        <w:gridCol w:w="3103"/>
        <w:gridCol w:w="2357"/>
      </w:tblGrid>
      <w:tr w:rsidR="002F0B74" w:rsidRPr="00542332" w14:paraId="1449583B" w14:textId="77777777" w:rsidTr="00542332">
        <w:trPr>
          <w:trHeight w:val="339"/>
          <w:tblHeader/>
        </w:trPr>
        <w:tc>
          <w:tcPr>
            <w:tcW w:w="310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9145" w14:textId="5D0466B8" w:rsidR="002F0B74" w:rsidRPr="00542332" w:rsidRDefault="002F0B74" w:rsidP="005423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</w:rPr>
            </w:pPr>
          </w:p>
        </w:tc>
        <w:tc>
          <w:tcPr>
            <w:tcW w:w="23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E1CE" w14:textId="73DA65AF" w:rsidR="002F0B74" w:rsidRPr="00542332" w:rsidRDefault="00542332" w:rsidP="005423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2332">
              <w:rPr>
                <w:rFonts w:ascii="Times New Roman" w:eastAsia="Arial" w:hAnsi="Times New Roman" w:cs="Times New Roman"/>
                <w:b/>
                <w:color w:val="000000"/>
              </w:rPr>
              <w:t>n= 370</w:t>
            </w:r>
          </w:p>
        </w:tc>
      </w:tr>
      <w:tr w:rsidR="002F0B74" w:rsidRPr="00542332" w14:paraId="28FB904B" w14:textId="77777777" w:rsidTr="00542332">
        <w:trPr>
          <w:trHeight w:val="472"/>
        </w:trPr>
        <w:tc>
          <w:tcPr>
            <w:tcW w:w="310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A9258" w14:textId="13746311" w:rsidR="002F0B74" w:rsidRPr="001C1BCF" w:rsidRDefault="001C1BCF" w:rsidP="005423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C1BCF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Attitude </w:t>
            </w:r>
            <w:r w:rsidR="00542332" w:rsidRPr="001C1BCF">
              <w:rPr>
                <w:rFonts w:ascii="Times New Roman" w:eastAsia="Arial" w:hAnsi="Times New Roman" w:cs="Times New Roman"/>
                <w:b/>
                <w:bCs/>
                <w:color w:val="000000"/>
              </w:rPr>
              <w:t>Score(M±SD)</w:t>
            </w:r>
          </w:p>
        </w:tc>
        <w:tc>
          <w:tcPr>
            <w:tcW w:w="23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D1BAC" w14:textId="48BCF3E7" w:rsidR="002F0B74" w:rsidRPr="00542332" w:rsidRDefault="00542332" w:rsidP="005423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2332">
              <w:rPr>
                <w:rFonts w:ascii="Times New Roman" w:hAnsi="Times New Roman" w:cs="Times New Roman"/>
              </w:rPr>
              <w:t>4.3±1.7</w:t>
            </w:r>
          </w:p>
        </w:tc>
      </w:tr>
      <w:tr w:rsidR="002F0B74" w:rsidRPr="00542332" w14:paraId="01BBD9F9" w14:textId="77777777" w:rsidTr="00542332">
        <w:trPr>
          <w:trHeight w:val="694"/>
        </w:trPr>
        <w:tc>
          <w:tcPr>
            <w:tcW w:w="3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9F19B" w14:textId="57C29349" w:rsidR="002F0B74" w:rsidRPr="00542332" w:rsidRDefault="00542332" w:rsidP="005423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542332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Attitude status 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66D4B" w14:textId="77777777" w:rsidR="002F0B74" w:rsidRPr="00542332" w:rsidRDefault="002F0B74" w:rsidP="005423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0B74" w:rsidRPr="00542332" w14:paraId="3ABAE829" w14:textId="77777777" w:rsidTr="00542332">
        <w:trPr>
          <w:trHeight w:val="443"/>
        </w:trPr>
        <w:tc>
          <w:tcPr>
            <w:tcW w:w="3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5E586" w14:textId="655CD902" w:rsidR="002F0B74" w:rsidRPr="00542332" w:rsidRDefault="00542332" w:rsidP="005423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542332">
              <w:rPr>
                <w:rFonts w:ascii="Times New Roman" w:eastAsia="Arial" w:hAnsi="Times New Roman" w:cs="Times New Roman"/>
                <w:color w:val="000000"/>
              </w:rPr>
              <w:t>Negative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304C5" w14:textId="77777777" w:rsidR="002F0B74" w:rsidRPr="00542332" w:rsidRDefault="00000000" w:rsidP="005423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2332">
              <w:rPr>
                <w:rFonts w:ascii="Times New Roman" w:eastAsia="Arial" w:hAnsi="Times New Roman" w:cs="Times New Roman"/>
                <w:color w:val="000000"/>
              </w:rPr>
              <w:t>60 (16%)</w:t>
            </w:r>
          </w:p>
        </w:tc>
      </w:tr>
      <w:tr w:rsidR="002F0B74" w:rsidRPr="00542332" w14:paraId="214764CD" w14:textId="77777777" w:rsidTr="00542332">
        <w:trPr>
          <w:trHeight w:val="443"/>
        </w:trPr>
        <w:tc>
          <w:tcPr>
            <w:tcW w:w="310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94AA2" w14:textId="77777777" w:rsidR="002F0B74" w:rsidRPr="00542332" w:rsidRDefault="00000000" w:rsidP="005423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542332">
              <w:rPr>
                <w:rFonts w:ascii="Times New Roman" w:eastAsia="Arial" w:hAnsi="Times New Roman" w:cs="Times New Roman"/>
                <w:color w:val="000000"/>
              </w:rPr>
              <w:t>Positive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0E53E" w14:textId="77777777" w:rsidR="002F0B74" w:rsidRPr="00542332" w:rsidRDefault="00000000" w:rsidP="005423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42332">
              <w:rPr>
                <w:rFonts w:ascii="Times New Roman" w:eastAsia="Arial" w:hAnsi="Times New Roman" w:cs="Times New Roman"/>
                <w:color w:val="000000"/>
              </w:rPr>
              <w:t>310 (84%)</w:t>
            </w:r>
          </w:p>
        </w:tc>
      </w:tr>
      <w:tr w:rsidR="002F0B74" w:rsidRPr="00542332" w14:paraId="5EEB513D" w14:textId="77777777" w:rsidTr="00542332">
        <w:trPr>
          <w:trHeight w:val="457"/>
        </w:trPr>
        <w:tc>
          <w:tcPr>
            <w:tcW w:w="5460" w:type="dxa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C7E4" w14:textId="1C7BE310" w:rsidR="002F0B74" w:rsidRPr="00542332" w:rsidRDefault="002F0B74" w:rsidP="0054233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04988215" w14:textId="77777777" w:rsidR="00C01462" w:rsidRPr="00542332" w:rsidRDefault="00C01462">
      <w:pPr>
        <w:rPr>
          <w:rFonts w:ascii="Times New Roman" w:hAnsi="Times New Roman" w:cs="Times New Roman"/>
        </w:rPr>
      </w:pPr>
    </w:p>
    <w:sectPr w:rsidR="00C01462" w:rsidRPr="00542332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34905316">
    <w:abstractNumId w:val="1"/>
  </w:num>
  <w:num w:numId="2" w16cid:durableId="1520970177">
    <w:abstractNumId w:val="2"/>
  </w:num>
  <w:num w:numId="3" w16cid:durableId="317421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1MjcxsDCzsDA1tTRQ0lEKTi0uzszPAykwrAUALdyhtiwAAAA="/>
  </w:docVars>
  <w:rsids>
    <w:rsidRoot w:val="002F0B74"/>
    <w:rsid w:val="001C1BCF"/>
    <w:rsid w:val="002C1127"/>
    <w:rsid w:val="002F0B74"/>
    <w:rsid w:val="003F12C9"/>
    <w:rsid w:val="00542332"/>
    <w:rsid w:val="00C0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FD10E"/>
  <w15:docId w15:val="{9EAA396A-4E3B-4D9E-A3CB-BF96BBBFA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kundana Nsenga Ariston Gabriel</dc:creator>
  <cp:keywords/>
  <dc:description/>
  <cp:lastModifiedBy>Abakundana Nsenga Ariston Gabriel</cp:lastModifiedBy>
  <cp:revision>3</cp:revision>
  <dcterms:created xsi:type="dcterms:W3CDTF">2024-04-25T14:07:00Z</dcterms:created>
  <dcterms:modified xsi:type="dcterms:W3CDTF">2024-05-13T11:39:00Z</dcterms:modified>
  <cp:category/>
</cp:coreProperties>
</file>